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0" w:type="dxa"/>
        <w:tblInd w:w="-915" w:type="dxa"/>
        <w:tblLook w:val="04A0" w:firstRow="1" w:lastRow="0" w:firstColumn="1" w:lastColumn="0" w:noHBand="0" w:noVBand="1"/>
      </w:tblPr>
      <w:tblGrid>
        <w:gridCol w:w="1482"/>
        <w:gridCol w:w="7938"/>
      </w:tblGrid>
      <w:tr w:rsidR="00EE236D" w:rsidRPr="00EE236D" w14:paraId="5ACE60BA" w14:textId="77777777" w:rsidTr="00076A9B">
        <w:trPr>
          <w:trHeight w:val="285"/>
        </w:trPr>
        <w:tc>
          <w:tcPr>
            <w:tcW w:w="9420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E0CCF" w14:textId="12C10C12" w:rsidR="00EE236D" w:rsidRPr="00EE236D" w:rsidRDefault="004C1E76" w:rsidP="004C1E76">
            <w:pPr>
              <w:widowControl/>
              <w:ind w:rightChars="-546" w:right="-1147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93B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 S</w:t>
            </w:r>
            <w:r w:rsidR="004F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E236D" w:rsidRPr="004C1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M symptoms scoring standard</w:t>
            </w:r>
          </w:p>
        </w:tc>
      </w:tr>
      <w:tr w:rsidR="00EE236D" w:rsidRPr="00EE236D" w14:paraId="4E2D1878" w14:textId="77777777" w:rsidTr="00076A9B">
        <w:trPr>
          <w:trHeight w:val="285"/>
        </w:trPr>
        <w:tc>
          <w:tcPr>
            <w:tcW w:w="942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19F67" w14:textId="77777777" w:rsidR="00EE236D" w:rsidRPr="00EE236D" w:rsidRDefault="00EE236D" w:rsidP="00076A9B">
            <w:pPr>
              <w:widowControl/>
              <w:ind w:rightChars="-546" w:right="-1147" w:firstLineChars="1600" w:firstLine="38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symptoms</w:t>
            </w:r>
          </w:p>
        </w:tc>
      </w:tr>
      <w:tr w:rsidR="00EE236D" w:rsidRPr="00EE236D" w14:paraId="1F5352E0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C92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. Dry mouth</w:t>
            </w:r>
          </w:p>
        </w:tc>
      </w:tr>
      <w:tr w:rsidR="00EE236D" w:rsidRPr="00EE236D" w14:paraId="02095FDC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19F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FBB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5ECF91F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3DE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A74A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ly feel dry mouth, mild symptoms</w:t>
            </w:r>
          </w:p>
        </w:tc>
      </w:tr>
      <w:tr w:rsidR="00EE236D" w:rsidRPr="00EE236D" w14:paraId="3A9E13D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2AB1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057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 of dry mouth</w:t>
            </w:r>
          </w:p>
        </w:tc>
      </w:tr>
      <w:tr w:rsidR="00EE236D" w:rsidRPr="00EE236D" w14:paraId="6F32F93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C81C3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BB017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roughout the day, with obvious symptoms that are not relieved by drinking water </w:t>
            </w:r>
          </w:p>
        </w:tc>
      </w:tr>
      <w:tr w:rsidR="00EE236D" w:rsidRPr="00EE236D" w14:paraId="65241A34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A95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. Bitter and sticky mouth</w:t>
            </w:r>
          </w:p>
        </w:tc>
      </w:tr>
      <w:tr w:rsidR="00EE236D" w:rsidRPr="00EE236D" w14:paraId="7D06553F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FF2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5B2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0B575991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E31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94D5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tter and sticky occasionally</w:t>
            </w:r>
          </w:p>
        </w:tc>
      </w:tr>
      <w:tr w:rsidR="00EE236D" w:rsidRPr="00EE236D" w14:paraId="79A768B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CD45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F61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 of bitter and sticky mouth</w:t>
            </w:r>
          </w:p>
        </w:tc>
      </w:tr>
      <w:tr w:rsidR="00EE236D" w:rsidRPr="00EE236D" w14:paraId="096A6C5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9CEBD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CE56D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frequency and longer duration of bitter and sticky mouth </w:t>
            </w:r>
          </w:p>
        </w:tc>
      </w:tr>
      <w:tr w:rsidR="00EE236D" w:rsidRPr="00EE236D" w14:paraId="64D8B96D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5CC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. Heaviness in head and body</w:t>
            </w:r>
          </w:p>
        </w:tc>
      </w:tr>
      <w:tr w:rsidR="00EE236D" w:rsidRPr="00EE236D" w14:paraId="274D0AD1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E06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DDCF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55ABE0E7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CBBE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18DE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ly feel heaviness</w:t>
            </w:r>
          </w:p>
        </w:tc>
      </w:tr>
      <w:tr w:rsidR="00EE236D" w:rsidRPr="00EE236D" w14:paraId="3190A03A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D91B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BCD2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 of heaviness, lazy activity</w:t>
            </w:r>
          </w:p>
        </w:tc>
      </w:tr>
      <w:tr w:rsidR="00EE236D" w:rsidRPr="00EE236D" w14:paraId="0715DFED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FA60B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1A6B9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vy and drowsy head and body all day long, sleepiness</w:t>
            </w:r>
          </w:p>
        </w:tc>
      </w:tr>
      <w:tr w:rsidR="00EE236D" w:rsidRPr="00EE236D" w14:paraId="3AFBE6F0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3CF8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. Obesity</w:t>
            </w:r>
          </w:p>
        </w:tc>
      </w:tr>
      <w:tr w:rsidR="00EE236D" w:rsidRPr="00EE236D" w14:paraId="1E990573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DF1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EB4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value</w:t>
            </w:r>
          </w:p>
        </w:tc>
      </w:tr>
      <w:tr w:rsidR="00EE236D" w:rsidRPr="00EE236D" w14:paraId="33CF1C4C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03F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B811" w14:textId="2C8A8061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&gt;2</w:t>
            </w:r>
            <w:r w:rsidR="00B41CBB"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="007C0507"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EE236D" w:rsidRPr="00EE236D" w14:paraId="42D3966F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6B53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0F38" w14:textId="60591302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&gt;</w:t>
            </w:r>
            <w:r w:rsidR="00B41CBB"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EE236D" w:rsidRPr="00EE236D" w14:paraId="2B0D9122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EF7EA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9B2CF" w14:textId="79C916BB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&gt;3</w:t>
            </w:r>
            <w:r w:rsidR="00B41CBB"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EE236D" w:rsidRPr="00EE236D" w14:paraId="17CF13CA" w14:textId="77777777" w:rsidTr="00076A9B">
        <w:trPr>
          <w:trHeight w:val="285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5886A" w14:textId="77777777" w:rsidR="00EE236D" w:rsidRPr="00EE236D" w:rsidRDefault="00EE236D" w:rsidP="00076A9B">
            <w:pPr>
              <w:widowControl/>
              <w:ind w:rightChars="-546" w:right="-1147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condary symptoms</w:t>
            </w:r>
          </w:p>
        </w:tc>
      </w:tr>
      <w:tr w:rsidR="00EE236D" w:rsidRPr="00EE236D" w14:paraId="1DEB61EB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F895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. Fullness and distention in the chest or abdomen</w:t>
            </w:r>
          </w:p>
        </w:tc>
      </w:tr>
      <w:tr w:rsidR="00EE236D" w:rsidRPr="00EE236D" w14:paraId="54083513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3C86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DDCF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0FBA5715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02CD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7B3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Occasionally feel fullness and </w:t>
            </w:r>
            <w:proofErr w:type="spellStart"/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tention</w:t>
            </w:r>
            <w:proofErr w:type="spellEnd"/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 the chest or abdomen, half an hour can relieve</w:t>
            </w:r>
          </w:p>
        </w:tc>
      </w:tr>
      <w:tr w:rsidR="00EE236D" w:rsidRPr="00EE236D" w14:paraId="6E73AC18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71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D7FC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, two hours can relieve</w:t>
            </w:r>
          </w:p>
        </w:tc>
      </w:tr>
      <w:tr w:rsidR="00EE236D" w:rsidRPr="00EE236D" w14:paraId="67388C05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E14D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293AF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istent and difficult to alleviate</w:t>
            </w:r>
          </w:p>
        </w:tc>
      </w:tr>
      <w:tr w:rsidR="00EE236D" w:rsidRPr="00EE236D" w14:paraId="35462068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87C9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. Upset or irritable</w:t>
            </w:r>
          </w:p>
        </w:tc>
      </w:tr>
      <w:tr w:rsidR="00EE236D" w:rsidRPr="00EE236D" w14:paraId="7A768C26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F52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8F4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41FA2394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0E5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B0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ly upset or irritable</w:t>
            </w:r>
          </w:p>
        </w:tc>
      </w:tr>
      <w:tr w:rsidR="00EE236D" w:rsidRPr="00EE236D" w14:paraId="2D2C283B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E2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D2C2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</w:t>
            </w:r>
          </w:p>
        </w:tc>
      </w:tr>
      <w:tr w:rsidR="00EE236D" w:rsidRPr="00EE236D" w14:paraId="6731AD0F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02B6A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E3C0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istent and difficult to alleviate, affects sleep and life</w:t>
            </w:r>
          </w:p>
        </w:tc>
      </w:tr>
      <w:tr w:rsidR="00EE236D" w:rsidRPr="00EE236D" w14:paraId="78229794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1474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. Rapid digestion of food and </w:t>
            </w:r>
            <w:proofErr w:type="spellStart"/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yorexia</w:t>
            </w:r>
            <w:proofErr w:type="spellEnd"/>
          </w:p>
        </w:tc>
      </w:tr>
      <w:tr w:rsidR="00EE236D" w:rsidRPr="00EE236D" w14:paraId="4E2D3706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0944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353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7A8A4597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325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6D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ly occurrence, increase in food intake by 0.5 times or less</w:t>
            </w:r>
          </w:p>
        </w:tc>
      </w:tr>
      <w:tr w:rsidR="00EE236D" w:rsidRPr="00EE236D" w14:paraId="4D40AC40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BFE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E5C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 symptoms, 0.5 times increase in food consumption</w:t>
            </w:r>
          </w:p>
        </w:tc>
      </w:tr>
      <w:tr w:rsidR="00EE236D" w:rsidRPr="00EE236D" w14:paraId="3C485435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CE14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A3175" w14:textId="4C92716F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frequency, more than 1 time increase in food consumption</w:t>
            </w:r>
          </w:p>
        </w:tc>
      </w:tr>
      <w:tr w:rsidR="00EE236D" w:rsidRPr="00EE236D" w14:paraId="6F74130B" w14:textId="77777777" w:rsidTr="00076A9B">
        <w:trPr>
          <w:trHeight w:val="290"/>
        </w:trPr>
        <w:tc>
          <w:tcPr>
            <w:tcW w:w="9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5516" w14:textId="77777777" w:rsidR="00EE236D" w:rsidRPr="00EE236D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3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. Deep-colored or turbid urine</w:t>
            </w:r>
          </w:p>
        </w:tc>
      </w:tr>
      <w:tr w:rsidR="00EE236D" w:rsidRPr="00EE236D" w14:paraId="5FF0B6AE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75F8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75D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ymptomatic or extremely occasional</w:t>
            </w:r>
          </w:p>
        </w:tc>
      </w:tr>
      <w:tr w:rsidR="00EE236D" w:rsidRPr="00EE236D" w14:paraId="0134F399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20A1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point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9E27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asionally occurrence, no urinary discomfort</w:t>
            </w:r>
          </w:p>
        </w:tc>
      </w:tr>
      <w:tr w:rsidR="00EE236D" w:rsidRPr="00EE236D" w14:paraId="75BE0C8E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D540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poin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996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equent, with discomfort in urination</w:t>
            </w:r>
          </w:p>
        </w:tc>
      </w:tr>
      <w:tr w:rsidR="00EE236D" w:rsidRPr="00EE236D" w14:paraId="4DCAE424" w14:textId="77777777" w:rsidTr="00076A9B">
        <w:trPr>
          <w:trHeight w:val="290"/>
        </w:trPr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A537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point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2EBBF" w14:textId="77777777" w:rsidR="00EE236D" w:rsidRPr="00076A9B" w:rsidRDefault="00EE236D" w:rsidP="00EE236D">
            <w:pPr>
              <w:widowControl/>
              <w:ind w:rightChars="-546" w:right="-114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6A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istent, with discomfort in urination</w:t>
            </w:r>
          </w:p>
        </w:tc>
      </w:tr>
    </w:tbl>
    <w:p w14:paraId="0E3AD9B8" w14:textId="77777777" w:rsidR="0022609B" w:rsidRPr="00EE236D" w:rsidRDefault="0022609B">
      <w:pPr>
        <w:rPr>
          <w:rFonts w:ascii="Times New Roman" w:hAnsi="Times New Roman" w:cs="Times New Roman"/>
          <w:sz w:val="24"/>
          <w:szCs w:val="24"/>
        </w:rPr>
      </w:pPr>
    </w:p>
    <w:sectPr w:rsidR="0022609B" w:rsidRPr="00EE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88C77" w14:textId="77777777" w:rsidR="00F94841" w:rsidRDefault="00F94841" w:rsidP="00EE236D">
      <w:r>
        <w:separator/>
      </w:r>
    </w:p>
  </w:endnote>
  <w:endnote w:type="continuationSeparator" w:id="0">
    <w:p w14:paraId="668936FF" w14:textId="77777777" w:rsidR="00F94841" w:rsidRDefault="00F94841" w:rsidP="00EE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70B97" w14:textId="77777777" w:rsidR="00F94841" w:rsidRDefault="00F94841" w:rsidP="00EE236D">
      <w:r>
        <w:separator/>
      </w:r>
    </w:p>
  </w:footnote>
  <w:footnote w:type="continuationSeparator" w:id="0">
    <w:p w14:paraId="14501D4C" w14:textId="77777777" w:rsidR="00F94841" w:rsidRDefault="00F94841" w:rsidP="00EE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BF9"/>
    <w:rsid w:val="00043E3A"/>
    <w:rsid w:val="00076A9B"/>
    <w:rsid w:val="0022609B"/>
    <w:rsid w:val="00452599"/>
    <w:rsid w:val="004C1E76"/>
    <w:rsid w:val="004F2B9D"/>
    <w:rsid w:val="007C0507"/>
    <w:rsid w:val="007F3DF2"/>
    <w:rsid w:val="00B22CA4"/>
    <w:rsid w:val="00B41CBB"/>
    <w:rsid w:val="00BF7BF9"/>
    <w:rsid w:val="00EE236D"/>
    <w:rsid w:val="00F94841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8EF56"/>
  <w15:chartTrackingRefBased/>
  <w15:docId w15:val="{7738A6D7-71F5-49CF-9A87-0E12272F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4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Echo</dc:creator>
  <cp:keywords/>
  <dc:description/>
  <cp:lastModifiedBy>Xu Echo</cp:lastModifiedBy>
  <cp:revision>6</cp:revision>
  <dcterms:created xsi:type="dcterms:W3CDTF">2022-04-18T12:38:00Z</dcterms:created>
  <dcterms:modified xsi:type="dcterms:W3CDTF">2022-07-22T16:28:00Z</dcterms:modified>
</cp:coreProperties>
</file>